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3: </w:t>
      </w:r>
      <w:r>
        <w:rPr>
          <w:rFonts w:cs="Times New Roman" w:ascii="Times New Roman" w:hAnsi="Times New Roman"/>
          <w:b/>
          <w:szCs w:val="21"/>
        </w:rPr>
        <w:t>Results of short tandem repeat PCR (STR-PCR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238250</wp:posOffset>
                </wp:positionH>
                <wp:positionV relativeFrom="page">
                  <wp:posOffset>1386205</wp:posOffset>
                </wp:positionV>
                <wp:extent cx="2880360" cy="324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360" cy="324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36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ocus/Lo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M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lon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lon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SF1P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13S3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16S5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18S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21S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,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,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,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3S13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5S8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,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7S8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8S11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,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,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,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,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,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,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enta_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enta_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H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PO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,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vW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ME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8pt;height:255.5pt;mso-wrap-distance-left:7.1pt;mso-wrap-distance-right:7.1pt;mso-wrap-distance-top:0pt;mso-wrap-distance-bottom:0pt;margin-top:109.15pt;mso-position-vertical-relative:page;margin-left:97.5pt;mso-position-horizontal-relative:page">
                <v:fill opacity="0f"/>
                <v:textbox inset="0in,0in,0in,0in">
                  <w:txbxContent>
                    <w:tbl>
                      <w:tblPr>
                        <w:tblW w:w="4536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ocus/Lo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M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lon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lone 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SF1P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13S3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16S5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18S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21S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,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,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,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3S13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5S8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,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7S8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8S11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,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,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,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G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,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,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,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enta_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enta_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H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,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PO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,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vW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ME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6:26:00Z</dcterms:created>
  <dc:creator>hf</dc:creator>
  <dc:description/>
  <cp:keywords/>
  <dc:language>en-US</dc:language>
  <cp:lastModifiedBy>hf</cp:lastModifiedBy>
  <dcterms:modified xsi:type="dcterms:W3CDTF">2012-10-31T02:25:00Z</dcterms:modified>
  <cp:revision>4</cp:revision>
  <dc:subject/>
  <dc:title/>
</cp:coreProperties>
</file>